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775B9" w:rsidRDefault="006C0660" w:rsidP="00CA5351">
      <w:pPr>
        <w:tabs>
          <w:tab w:val="left" w:pos="-900"/>
        </w:tabs>
        <w:ind w:right="144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</w:t>
      </w:r>
      <w:r w:rsidR="00D775B9" w:rsidRPr="0061475C">
        <w:rPr>
          <w:rFonts w:ascii="Times New Roman" w:hAnsi="Times New Roman" w:cs="Times New Roman"/>
          <w:sz w:val="20"/>
          <w:szCs w:val="20"/>
        </w:rPr>
        <w:t xml:space="preserve">able </w:t>
      </w:r>
      <w:r>
        <w:rPr>
          <w:rFonts w:ascii="Times New Roman" w:hAnsi="Times New Roman" w:cs="Times New Roman"/>
          <w:sz w:val="20"/>
          <w:szCs w:val="20"/>
        </w:rPr>
        <w:t>S</w:t>
      </w:r>
      <w:r w:rsidR="00D775B9" w:rsidRPr="0061475C">
        <w:rPr>
          <w:rFonts w:ascii="Times New Roman" w:hAnsi="Times New Roman" w:cs="Times New Roman"/>
          <w:sz w:val="20"/>
          <w:szCs w:val="20"/>
        </w:rPr>
        <w:t>1</w:t>
      </w:r>
      <w:r w:rsidR="00D775B9">
        <w:rPr>
          <w:rFonts w:ascii="Times New Roman" w:hAnsi="Times New Roman" w:cs="Times New Roman"/>
          <w:sz w:val="20"/>
          <w:szCs w:val="20"/>
        </w:rPr>
        <w:t>: GEE models with o</w:t>
      </w:r>
      <w:r w:rsidR="004D48BC">
        <w:rPr>
          <w:rFonts w:ascii="Times New Roman" w:hAnsi="Times New Roman" w:cs="Times New Roman"/>
          <w:sz w:val="20"/>
          <w:szCs w:val="20"/>
        </w:rPr>
        <w:t>utcome variables CDR box scores</w:t>
      </w:r>
    </w:p>
    <w:p w:rsidR="00CA5351" w:rsidRPr="00CA5351" w:rsidRDefault="00CA5351" w:rsidP="00CA5351">
      <w:pPr>
        <w:tabs>
          <w:tab w:val="left" w:pos="-900"/>
        </w:tabs>
        <w:ind w:right="1440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pPr w:leftFromText="187" w:rightFromText="288" w:vertAnchor="text" w:tblpY="1"/>
        <w:tblOverlap w:val="never"/>
        <w:tblW w:w="0" w:type="auto"/>
        <w:tblLayout w:type="fixed"/>
        <w:tblLook w:val="04A0" w:firstRow="1" w:lastRow="0" w:firstColumn="1" w:lastColumn="0" w:noHBand="0" w:noVBand="1"/>
      </w:tblPr>
      <w:tblGrid>
        <w:gridCol w:w="1368"/>
        <w:gridCol w:w="2610"/>
        <w:gridCol w:w="810"/>
        <w:gridCol w:w="810"/>
      </w:tblGrid>
      <w:tr w:rsidR="004B3AEA" w:rsidRPr="00DE7BAF" w:rsidTr="00081564">
        <w:trPr>
          <w:trHeight w:val="347"/>
        </w:trPr>
        <w:tc>
          <w:tcPr>
            <w:tcW w:w="1368" w:type="dxa"/>
            <w:tcBorders>
              <w:bottom w:val="single" w:sz="4" w:space="0" w:color="auto"/>
              <w:right w:val="nil"/>
            </w:tcBorders>
            <w:vAlign w:val="center"/>
          </w:tcPr>
          <w:p w:rsidR="004B3AEA" w:rsidRPr="00D169CC" w:rsidRDefault="00D169CC" w:rsidP="00CA53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DR </w:t>
            </w:r>
            <w:r w:rsidR="004B3AEA" w:rsidRPr="00D169CC">
              <w:rPr>
                <w:rFonts w:ascii="Times New Roman" w:hAnsi="Times New Roman" w:cs="Times New Roman"/>
                <w:sz w:val="20"/>
                <w:szCs w:val="20"/>
              </w:rPr>
              <w:t>category</w:t>
            </w:r>
          </w:p>
        </w:tc>
        <w:tc>
          <w:tcPr>
            <w:tcW w:w="261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B3AEA" w:rsidRPr="00D169CC" w:rsidRDefault="004B3AEA" w:rsidP="00CA53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9CC">
              <w:rPr>
                <w:rFonts w:ascii="Times New Roman" w:hAnsi="Times New Roman" w:cs="Times New Roman"/>
                <w:sz w:val="20"/>
                <w:szCs w:val="20"/>
              </w:rPr>
              <w:t>effect</w:t>
            </w: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B3AEA" w:rsidRPr="00D169CC" w:rsidRDefault="004B3AEA" w:rsidP="00CA53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9CC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810" w:type="dxa"/>
            <w:tcBorders>
              <w:left w:val="nil"/>
              <w:bottom w:val="single" w:sz="4" w:space="0" w:color="auto"/>
            </w:tcBorders>
            <w:vAlign w:val="center"/>
          </w:tcPr>
          <w:p w:rsidR="004B3AEA" w:rsidRPr="00D169CC" w:rsidRDefault="004B3AEA" w:rsidP="00CA53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9CC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</w:tr>
      <w:tr w:rsidR="00D36F2C" w:rsidRPr="00DE7BAF" w:rsidTr="00081564">
        <w:tc>
          <w:tcPr>
            <w:tcW w:w="1368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D36F2C" w:rsidRPr="00D169CC" w:rsidRDefault="00D36F2C" w:rsidP="00CA5351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D169CC">
              <w:rPr>
                <w:rFonts w:ascii="Times New Roman" w:hAnsi="Times New Roman" w:cs="Times New Roman"/>
                <w:sz w:val="20"/>
                <w:szCs w:val="20"/>
              </w:rPr>
              <w:t>emory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36F2C" w:rsidRPr="00D169CC" w:rsidRDefault="00D36F2C" w:rsidP="00CA5351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169CC">
              <w:rPr>
                <w:rFonts w:ascii="Times New Roman" w:hAnsi="Times New Roman" w:cs="Times New Roman"/>
                <w:sz w:val="20"/>
                <w:szCs w:val="20"/>
              </w:rPr>
              <w:t>time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36F2C" w:rsidRPr="00D169CC" w:rsidRDefault="00D36F2C" w:rsidP="00415209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69CC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415209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D36F2C" w:rsidRPr="00D169CC" w:rsidRDefault="00D36F2C" w:rsidP="00CA5351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169CC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D36F2C" w:rsidRPr="00DE7BAF" w:rsidTr="00081564">
        <w:tc>
          <w:tcPr>
            <w:tcW w:w="1368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36F2C" w:rsidRPr="00D169CC" w:rsidRDefault="00D36F2C" w:rsidP="00CA5351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F2C" w:rsidRPr="00D169CC" w:rsidRDefault="00D36F2C" w:rsidP="00CA5351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169CC">
              <w:rPr>
                <w:rFonts w:ascii="Times New Roman" w:hAnsi="Times New Roman" w:cs="Times New Roman"/>
                <w:sz w:val="20"/>
                <w:szCs w:val="20"/>
              </w:rPr>
              <w:t>typical subgroup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D36F2C" w:rsidRPr="00D169CC" w:rsidRDefault="00D36F2C" w:rsidP="00415209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69C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41520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36F2C" w:rsidRPr="00D169CC" w:rsidRDefault="00D36F2C" w:rsidP="008E6E58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169C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8E6E58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</w:tr>
      <w:tr w:rsidR="00D36F2C" w:rsidRPr="00DE7BAF" w:rsidTr="00081564">
        <w:tc>
          <w:tcPr>
            <w:tcW w:w="1368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36F2C" w:rsidRPr="00D169CC" w:rsidRDefault="00D36F2C" w:rsidP="00CA5351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F2C" w:rsidRPr="00D169CC" w:rsidRDefault="00D36F2C" w:rsidP="00CA5351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169CC">
              <w:rPr>
                <w:rFonts w:ascii="Times New Roman" w:hAnsi="Times New Roman" w:cs="Times New Roman"/>
                <w:sz w:val="20"/>
                <w:szCs w:val="20"/>
              </w:rPr>
              <w:t>dysexecutive</w:t>
            </w:r>
            <w:proofErr w:type="spellEnd"/>
            <w:r w:rsidRPr="00D169CC">
              <w:rPr>
                <w:rFonts w:ascii="Times New Roman" w:hAnsi="Times New Roman" w:cs="Times New Roman"/>
                <w:sz w:val="20"/>
                <w:szCs w:val="20"/>
              </w:rPr>
              <w:t xml:space="preserve"> subgroup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D36F2C" w:rsidRPr="00D169CC" w:rsidRDefault="00D36F2C" w:rsidP="00415209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69CC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415209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36F2C" w:rsidRPr="00D169CC" w:rsidRDefault="00D36F2C" w:rsidP="008E6E58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169C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8E6E58">
              <w:rPr>
                <w:rFonts w:ascii="Times New Roman" w:hAnsi="Times New Roman" w:cs="Times New Roman"/>
                <w:sz w:val="20"/>
                <w:szCs w:val="20"/>
              </w:rPr>
              <w:t>03*</w:t>
            </w:r>
          </w:p>
        </w:tc>
      </w:tr>
      <w:tr w:rsidR="00D36F2C" w:rsidRPr="00DE7BAF" w:rsidTr="00081564">
        <w:tc>
          <w:tcPr>
            <w:tcW w:w="1368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36F2C" w:rsidRPr="00D169CC" w:rsidRDefault="00D36F2C" w:rsidP="00CA5351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F2C" w:rsidRPr="00D169CC" w:rsidRDefault="00D36F2C" w:rsidP="00CA5351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169CC">
              <w:rPr>
                <w:rFonts w:ascii="Times New Roman" w:hAnsi="Times New Roman" w:cs="Times New Roman"/>
                <w:sz w:val="20"/>
                <w:szCs w:val="20"/>
              </w:rPr>
              <w:t>time x typical subgroup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D36F2C" w:rsidRPr="00D169CC" w:rsidRDefault="00D36F2C" w:rsidP="00415209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69C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41520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36F2C" w:rsidRPr="00D169CC" w:rsidRDefault="00D36F2C" w:rsidP="008E6E58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169C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8E6E58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</w:tr>
      <w:tr w:rsidR="00D36F2C" w:rsidRPr="00DE7BAF" w:rsidTr="00081564">
        <w:tc>
          <w:tcPr>
            <w:tcW w:w="13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36F2C" w:rsidRPr="00D169CC" w:rsidRDefault="00D36F2C" w:rsidP="00CA5351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36F2C" w:rsidRPr="00D169CC" w:rsidRDefault="00D36F2C" w:rsidP="00CA5351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169CC">
              <w:rPr>
                <w:rFonts w:ascii="Times New Roman" w:hAnsi="Times New Roman" w:cs="Times New Roman"/>
                <w:sz w:val="20"/>
                <w:szCs w:val="20"/>
              </w:rPr>
              <w:t xml:space="preserve">time x </w:t>
            </w:r>
            <w:proofErr w:type="spellStart"/>
            <w:r w:rsidRPr="00D169CC">
              <w:rPr>
                <w:rFonts w:ascii="Times New Roman" w:hAnsi="Times New Roman" w:cs="Times New Roman"/>
                <w:sz w:val="20"/>
                <w:szCs w:val="20"/>
              </w:rPr>
              <w:t>dysexecutive</w:t>
            </w:r>
            <w:proofErr w:type="spellEnd"/>
            <w:r w:rsidRPr="00D169CC">
              <w:rPr>
                <w:rFonts w:ascii="Times New Roman" w:hAnsi="Times New Roman" w:cs="Times New Roman"/>
                <w:sz w:val="20"/>
                <w:szCs w:val="20"/>
              </w:rPr>
              <w:t xml:space="preserve"> subgroup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36F2C" w:rsidRPr="00D169CC" w:rsidRDefault="00D36F2C" w:rsidP="00CA5351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69CC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36F2C" w:rsidRPr="00D169CC" w:rsidRDefault="00D36F2C" w:rsidP="008E6E58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169C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8E6E58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D36F2C" w:rsidRPr="00DE7BAF" w:rsidTr="00081564">
        <w:tc>
          <w:tcPr>
            <w:tcW w:w="1368" w:type="dxa"/>
            <w:vMerge w:val="restar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D36F2C" w:rsidRPr="00D169CC" w:rsidRDefault="00D36F2C" w:rsidP="00CA5351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D169CC">
              <w:rPr>
                <w:rFonts w:ascii="Times New Roman" w:hAnsi="Times New Roman" w:cs="Times New Roman"/>
                <w:sz w:val="20"/>
                <w:szCs w:val="20"/>
              </w:rPr>
              <w:t>rientation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36F2C" w:rsidRPr="00D169CC" w:rsidRDefault="00D36F2C" w:rsidP="00CA5351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169CC">
              <w:rPr>
                <w:rFonts w:ascii="Times New Roman" w:hAnsi="Times New Roman" w:cs="Times New Roman"/>
                <w:sz w:val="20"/>
                <w:szCs w:val="20"/>
              </w:rPr>
              <w:t>time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36F2C" w:rsidRPr="00D169CC" w:rsidRDefault="00D36F2C" w:rsidP="00CA5351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69CC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</w:tcBorders>
          </w:tcPr>
          <w:p w:rsidR="00D36F2C" w:rsidRPr="00D169CC" w:rsidRDefault="00D36F2C" w:rsidP="00CA5351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169CC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D36F2C" w:rsidRPr="00DE7BAF" w:rsidTr="00081564">
        <w:tc>
          <w:tcPr>
            <w:tcW w:w="1368" w:type="dxa"/>
            <w:vMerge/>
            <w:tcBorders>
              <w:top w:val="nil"/>
              <w:bottom w:val="nil"/>
              <w:right w:val="nil"/>
            </w:tcBorders>
            <w:vAlign w:val="center"/>
          </w:tcPr>
          <w:p w:rsidR="00D36F2C" w:rsidRPr="00D169CC" w:rsidRDefault="00D36F2C" w:rsidP="00CA5351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F2C" w:rsidRPr="00D169CC" w:rsidRDefault="00D36F2C" w:rsidP="00CA5351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169CC">
              <w:rPr>
                <w:rFonts w:ascii="Times New Roman" w:hAnsi="Times New Roman" w:cs="Times New Roman"/>
                <w:sz w:val="20"/>
                <w:szCs w:val="20"/>
              </w:rPr>
              <w:t>typical subgroup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D36F2C" w:rsidRPr="00D169CC" w:rsidRDefault="00415209" w:rsidP="00415209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D36F2C" w:rsidRPr="00D169C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</w:tcBorders>
          </w:tcPr>
          <w:p w:rsidR="00D36F2C" w:rsidRPr="00D169CC" w:rsidRDefault="00D36F2C" w:rsidP="0041520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169C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415209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</w:tr>
      <w:tr w:rsidR="00D36F2C" w:rsidRPr="00DE7BAF" w:rsidTr="00081564">
        <w:tc>
          <w:tcPr>
            <w:tcW w:w="1368" w:type="dxa"/>
            <w:vMerge/>
            <w:tcBorders>
              <w:top w:val="nil"/>
              <w:bottom w:val="nil"/>
              <w:right w:val="nil"/>
            </w:tcBorders>
            <w:vAlign w:val="center"/>
          </w:tcPr>
          <w:p w:rsidR="00D36F2C" w:rsidRPr="00D169CC" w:rsidRDefault="00D36F2C" w:rsidP="00CA5351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F2C" w:rsidRPr="00D169CC" w:rsidRDefault="00D36F2C" w:rsidP="00CA5351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169CC">
              <w:rPr>
                <w:rFonts w:ascii="Times New Roman" w:hAnsi="Times New Roman" w:cs="Times New Roman"/>
                <w:sz w:val="20"/>
                <w:szCs w:val="20"/>
              </w:rPr>
              <w:t>dysexecutive</w:t>
            </w:r>
            <w:proofErr w:type="spellEnd"/>
            <w:r w:rsidRPr="00D169CC">
              <w:rPr>
                <w:rFonts w:ascii="Times New Roman" w:hAnsi="Times New Roman" w:cs="Times New Roman"/>
                <w:sz w:val="20"/>
                <w:szCs w:val="20"/>
              </w:rPr>
              <w:t xml:space="preserve"> subgroup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D36F2C" w:rsidRPr="00D169CC" w:rsidRDefault="00D36F2C" w:rsidP="00CA5351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69CC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</w:tcBorders>
          </w:tcPr>
          <w:p w:rsidR="00D36F2C" w:rsidRPr="00D169CC" w:rsidRDefault="00D36F2C" w:rsidP="0041520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169C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415209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</w:tr>
      <w:tr w:rsidR="00D36F2C" w:rsidRPr="00DE7BAF" w:rsidTr="00081564">
        <w:tc>
          <w:tcPr>
            <w:tcW w:w="1368" w:type="dxa"/>
            <w:vMerge/>
            <w:tcBorders>
              <w:top w:val="nil"/>
              <w:bottom w:val="nil"/>
              <w:right w:val="nil"/>
            </w:tcBorders>
            <w:vAlign w:val="center"/>
          </w:tcPr>
          <w:p w:rsidR="00D36F2C" w:rsidRPr="00D169CC" w:rsidRDefault="00D36F2C" w:rsidP="00CA5351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F2C" w:rsidRPr="00D169CC" w:rsidRDefault="00D36F2C" w:rsidP="00CA5351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169CC">
              <w:rPr>
                <w:rFonts w:ascii="Times New Roman" w:hAnsi="Times New Roman" w:cs="Times New Roman"/>
                <w:sz w:val="20"/>
                <w:szCs w:val="20"/>
              </w:rPr>
              <w:t>time x typical subgroup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D36F2C" w:rsidRPr="00D169CC" w:rsidRDefault="00D36F2C" w:rsidP="00415209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69CC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415209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</w:tcBorders>
          </w:tcPr>
          <w:p w:rsidR="00D36F2C" w:rsidRPr="00D169CC" w:rsidRDefault="00D36F2C" w:rsidP="00CA5351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169CC">
              <w:rPr>
                <w:rFonts w:ascii="Times New Roman" w:hAnsi="Times New Roman" w:cs="Times New Roman"/>
                <w:sz w:val="20"/>
                <w:szCs w:val="20"/>
              </w:rPr>
              <w:t>.22</w:t>
            </w:r>
          </w:p>
        </w:tc>
      </w:tr>
      <w:tr w:rsidR="00D36F2C" w:rsidRPr="00DE7BAF" w:rsidTr="00081564">
        <w:tc>
          <w:tcPr>
            <w:tcW w:w="1368" w:type="dxa"/>
            <w:vMerge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D36F2C" w:rsidRPr="00D169CC" w:rsidRDefault="00D36F2C" w:rsidP="00CA5351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36F2C" w:rsidRPr="00D169CC" w:rsidRDefault="00D36F2C" w:rsidP="00CA5351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169CC">
              <w:rPr>
                <w:rFonts w:ascii="Times New Roman" w:hAnsi="Times New Roman" w:cs="Times New Roman"/>
                <w:sz w:val="20"/>
                <w:szCs w:val="20"/>
              </w:rPr>
              <w:t xml:space="preserve">time x </w:t>
            </w:r>
            <w:proofErr w:type="spellStart"/>
            <w:r w:rsidRPr="00D169CC">
              <w:rPr>
                <w:rFonts w:ascii="Times New Roman" w:hAnsi="Times New Roman" w:cs="Times New Roman"/>
                <w:sz w:val="20"/>
                <w:szCs w:val="20"/>
              </w:rPr>
              <w:t>dysexecutive</w:t>
            </w:r>
            <w:proofErr w:type="spellEnd"/>
            <w:r w:rsidRPr="00D169CC">
              <w:rPr>
                <w:rFonts w:ascii="Times New Roman" w:hAnsi="Times New Roman" w:cs="Times New Roman"/>
                <w:sz w:val="20"/>
                <w:szCs w:val="20"/>
              </w:rPr>
              <w:t xml:space="preserve"> subgroup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36F2C" w:rsidRPr="00D169CC" w:rsidRDefault="00D36F2C" w:rsidP="00415209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69CC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415209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</w:tcBorders>
          </w:tcPr>
          <w:p w:rsidR="00D36F2C" w:rsidRPr="00D169CC" w:rsidRDefault="00D36F2C" w:rsidP="0041520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169CC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="00415209">
              <w:rPr>
                <w:rFonts w:ascii="Times New Roman" w:hAnsi="Times New Roman" w:cs="Times New Roman"/>
                <w:sz w:val="20"/>
                <w:szCs w:val="20"/>
              </w:rPr>
              <w:t>2*</w:t>
            </w:r>
          </w:p>
        </w:tc>
      </w:tr>
      <w:tr w:rsidR="00D36F2C" w:rsidRPr="00DE7BAF" w:rsidTr="00081564">
        <w:tc>
          <w:tcPr>
            <w:tcW w:w="1368" w:type="dxa"/>
            <w:vMerge w:val="restart"/>
            <w:tcBorders>
              <w:bottom w:val="nil"/>
              <w:right w:val="nil"/>
            </w:tcBorders>
            <w:vAlign w:val="center"/>
          </w:tcPr>
          <w:p w:rsidR="00D36F2C" w:rsidRPr="00D169CC" w:rsidRDefault="00D36F2C" w:rsidP="00CA5351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J</w:t>
            </w:r>
            <w:r w:rsidRPr="00D169CC">
              <w:rPr>
                <w:rFonts w:ascii="Times New Roman" w:hAnsi="Times New Roman" w:cs="Times New Roman"/>
                <w:sz w:val="20"/>
                <w:szCs w:val="20"/>
              </w:rPr>
              <w:t>udgmen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nd Problem Solving</w:t>
            </w:r>
          </w:p>
        </w:tc>
        <w:tc>
          <w:tcPr>
            <w:tcW w:w="2610" w:type="dxa"/>
            <w:tcBorders>
              <w:left w:val="nil"/>
              <w:bottom w:val="nil"/>
              <w:right w:val="nil"/>
            </w:tcBorders>
            <w:vAlign w:val="center"/>
          </w:tcPr>
          <w:p w:rsidR="00D36F2C" w:rsidRPr="00D169CC" w:rsidRDefault="00D36F2C" w:rsidP="00CA5351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169CC">
              <w:rPr>
                <w:rFonts w:ascii="Times New Roman" w:hAnsi="Times New Roman" w:cs="Times New Roman"/>
                <w:sz w:val="20"/>
                <w:szCs w:val="20"/>
              </w:rPr>
              <w:t>time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</w:tcPr>
          <w:p w:rsidR="00D36F2C" w:rsidRPr="00D169CC" w:rsidRDefault="00D36F2C" w:rsidP="00081564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69CC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081564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810" w:type="dxa"/>
            <w:tcBorders>
              <w:left w:val="nil"/>
              <w:bottom w:val="nil"/>
            </w:tcBorders>
          </w:tcPr>
          <w:p w:rsidR="00D36F2C" w:rsidRPr="00D169CC" w:rsidRDefault="00D36F2C" w:rsidP="00CA5351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169CC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D36F2C" w:rsidRPr="00DE7BAF" w:rsidTr="00081564">
        <w:tc>
          <w:tcPr>
            <w:tcW w:w="1368" w:type="dxa"/>
            <w:vMerge/>
            <w:tcBorders>
              <w:top w:val="nil"/>
              <w:bottom w:val="nil"/>
              <w:right w:val="nil"/>
            </w:tcBorders>
            <w:vAlign w:val="center"/>
          </w:tcPr>
          <w:p w:rsidR="00D36F2C" w:rsidRPr="00D169CC" w:rsidRDefault="00D36F2C" w:rsidP="00CA5351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F2C" w:rsidRPr="00D169CC" w:rsidRDefault="00D36F2C" w:rsidP="00CA5351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169CC">
              <w:rPr>
                <w:rFonts w:ascii="Times New Roman" w:hAnsi="Times New Roman" w:cs="Times New Roman"/>
                <w:sz w:val="20"/>
                <w:szCs w:val="20"/>
              </w:rPr>
              <w:t>typical subgroup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D36F2C" w:rsidRPr="00D169CC" w:rsidRDefault="00D36F2C" w:rsidP="00415209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69C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41520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</w:tcBorders>
          </w:tcPr>
          <w:p w:rsidR="00D36F2C" w:rsidRPr="00D169CC" w:rsidRDefault="00D36F2C" w:rsidP="0041520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169CC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="00415209">
              <w:rPr>
                <w:rFonts w:ascii="Times New Roman" w:hAnsi="Times New Roman" w:cs="Times New Roman"/>
                <w:sz w:val="20"/>
                <w:szCs w:val="20"/>
              </w:rPr>
              <w:t>5*</w:t>
            </w:r>
          </w:p>
        </w:tc>
      </w:tr>
      <w:tr w:rsidR="00D36F2C" w:rsidRPr="00DE7BAF" w:rsidTr="00081564">
        <w:tc>
          <w:tcPr>
            <w:tcW w:w="1368" w:type="dxa"/>
            <w:vMerge/>
            <w:tcBorders>
              <w:top w:val="nil"/>
              <w:bottom w:val="nil"/>
              <w:right w:val="nil"/>
            </w:tcBorders>
            <w:vAlign w:val="center"/>
          </w:tcPr>
          <w:p w:rsidR="00D36F2C" w:rsidRPr="00D169CC" w:rsidRDefault="00D36F2C" w:rsidP="00CA5351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F2C" w:rsidRPr="00D169CC" w:rsidRDefault="00D36F2C" w:rsidP="00CA5351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169CC">
              <w:rPr>
                <w:rFonts w:ascii="Times New Roman" w:hAnsi="Times New Roman" w:cs="Times New Roman"/>
                <w:sz w:val="20"/>
                <w:szCs w:val="20"/>
              </w:rPr>
              <w:t>dysexecutive</w:t>
            </w:r>
            <w:proofErr w:type="spellEnd"/>
            <w:r w:rsidRPr="00D169CC">
              <w:rPr>
                <w:rFonts w:ascii="Times New Roman" w:hAnsi="Times New Roman" w:cs="Times New Roman"/>
                <w:sz w:val="20"/>
                <w:szCs w:val="20"/>
              </w:rPr>
              <w:t xml:space="preserve"> subgroup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D36F2C" w:rsidRPr="00D169CC" w:rsidRDefault="00D36F2C" w:rsidP="00415209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69CC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415209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</w:tcBorders>
          </w:tcPr>
          <w:p w:rsidR="00D36F2C" w:rsidRPr="00D169CC" w:rsidRDefault="00D36F2C" w:rsidP="0041520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169C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415209">
              <w:rPr>
                <w:rFonts w:ascii="Times New Roman" w:hAnsi="Times New Roman" w:cs="Times New Roman"/>
                <w:sz w:val="20"/>
                <w:szCs w:val="20"/>
              </w:rPr>
              <w:t>03*</w:t>
            </w:r>
          </w:p>
        </w:tc>
      </w:tr>
      <w:tr w:rsidR="00D36F2C" w:rsidRPr="00DE7BAF" w:rsidTr="00081564">
        <w:tc>
          <w:tcPr>
            <w:tcW w:w="1368" w:type="dxa"/>
            <w:vMerge/>
            <w:tcBorders>
              <w:top w:val="nil"/>
              <w:bottom w:val="nil"/>
              <w:right w:val="nil"/>
            </w:tcBorders>
            <w:vAlign w:val="center"/>
          </w:tcPr>
          <w:p w:rsidR="00D36F2C" w:rsidRPr="00D169CC" w:rsidRDefault="00D36F2C" w:rsidP="00CA5351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F2C" w:rsidRPr="00D169CC" w:rsidRDefault="00D36F2C" w:rsidP="00CA5351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169CC">
              <w:rPr>
                <w:rFonts w:ascii="Times New Roman" w:hAnsi="Times New Roman" w:cs="Times New Roman"/>
                <w:sz w:val="20"/>
                <w:szCs w:val="20"/>
              </w:rPr>
              <w:t>time x typical subgroup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D36F2C" w:rsidRPr="00D169CC" w:rsidRDefault="00415209" w:rsidP="00415209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D36F2C" w:rsidRPr="00D169C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</w:tcBorders>
          </w:tcPr>
          <w:p w:rsidR="00D36F2C" w:rsidRPr="00D169CC" w:rsidRDefault="00D36F2C" w:rsidP="0041520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169C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415209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</w:tr>
      <w:tr w:rsidR="00D36F2C" w:rsidRPr="00DE7BAF" w:rsidTr="00081564">
        <w:tc>
          <w:tcPr>
            <w:tcW w:w="1368" w:type="dxa"/>
            <w:vMerge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D36F2C" w:rsidRPr="00D169CC" w:rsidRDefault="00D36F2C" w:rsidP="00CA5351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36F2C" w:rsidRPr="00D169CC" w:rsidRDefault="00D36F2C" w:rsidP="00CA5351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169CC">
              <w:rPr>
                <w:rFonts w:ascii="Times New Roman" w:hAnsi="Times New Roman" w:cs="Times New Roman"/>
                <w:sz w:val="20"/>
                <w:szCs w:val="20"/>
              </w:rPr>
              <w:t xml:space="preserve">time x </w:t>
            </w:r>
            <w:proofErr w:type="spellStart"/>
            <w:r w:rsidRPr="00D169CC">
              <w:rPr>
                <w:rFonts w:ascii="Times New Roman" w:hAnsi="Times New Roman" w:cs="Times New Roman"/>
                <w:sz w:val="20"/>
                <w:szCs w:val="20"/>
              </w:rPr>
              <w:t>dysexecutive</w:t>
            </w:r>
            <w:proofErr w:type="spellEnd"/>
            <w:r w:rsidRPr="00D169CC">
              <w:rPr>
                <w:rFonts w:ascii="Times New Roman" w:hAnsi="Times New Roman" w:cs="Times New Roman"/>
                <w:sz w:val="20"/>
                <w:szCs w:val="20"/>
              </w:rPr>
              <w:t xml:space="preserve"> subgroup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36F2C" w:rsidRPr="00D169CC" w:rsidRDefault="00D36F2C" w:rsidP="00415209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69CC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415209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</w:tcBorders>
          </w:tcPr>
          <w:p w:rsidR="00D36F2C" w:rsidRPr="00D169CC" w:rsidRDefault="00D36F2C" w:rsidP="0041520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169CC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="00415209">
              <w:rPr>
                <w:rFonts w:ascii="Times New Roman" w:hAnsi="Times New Roman" w:cs="Times New Roman"/>
                <w:sz w:val="20"/>
                <w:szCs w:val="20"/>
              </w:rPr>
              <w:t>2*</w:t>
            </w:r>
          </w:p>
        </w:tc>
      </w:tr>
      <w:tr w:rsidR="00D36F2C" w:rsidRPr="00DE7BAF" w:rsidTr="00081564">
        <w:tc>
          <w:tcPr>
            <w:tcW w:w="1368" w:type="dxa"/>
            <w:vMerge w:val="restart"/>
            <w:tcBorders>
              <w:bottom w:val="nil"/>
              <w:right w:val="nil"/>
            </w:tcBorders>
            <w:vAlign w:val="center"/>
          </w:tcPr>
          <w:p w:rsidR="00D36F2C" w:rsidRPr="00D169CC" w:rsidRDefault="00D36F2C" w:rsidP="00CA5351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D169CC">
              <w:rPr>
                <w:rFonts w:ascii="Times New Roman" w:hAnsi="Times New Roman" w:cs="Times New Roman"/>
                <w:sz w:val="20"/>
                <w:szCs w:val="20"/>
              </w:rPr>
              <w:t xml:space="preserve">ommunity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D169CC">
              <w:rPr>
                <w:rFonts w:ascii="Times New Roman" w:hAnsi="Times New Roman" w:cs="Times New Roman"/>
                <w:sz w:val="20"/>
                <w:szCs w:val="20"/>
              </w:rPr>
              <w:t>ffairs</w:t>
            </w:r>
          </w:p>
        </w:tc>
        <w:tc>
          <w:tcPr>
            <w:tcW w:w="2610" w:type="dxa"/>
            <w:tcBorders>
              <w:left w:val="nil"/>
              <w:bottom w:val="nil"/>
              <w:right w:val="nil"/>
            </w:tcBorders>
            <w:vAlign w:val="center"/>
          </w:tcPr>
          <w:p w:rsidR="00D36F2C" w:rsidRPr="00D169CC" w:rsidRDefault="00D36F2C" w:rsidP="00CA5351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169CC">
              <w:rPr>
                <w:rFonts w:ascii="Times New Roman" w:hAnsi="Times New Roman" w:cs="Times New Roman"/>
                <w:sz w:val="20"/>
                <w:szCs w:val="20"/>
              </w:rPr>
              <w:t>time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</w:tcPr>
          <w:p w:rsidR="00D36F2C" w:rsidRPr="00D169CC" w:rsidRDefault="00D36F2C" w:rsidP="00CA5351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69CC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810" w:type="dxa"/>
            <w:tcBorders>
              <w:left w:val="nil"/>
              <w:bottom w:val="nil"/>
            </w:tcBorders>
          </w:tcPr>
          <w:p w:rsidR="00D36F2C" w:rsidRPr="00D169CC" w:rsidRDefault="00D36F2C" w:rsidP="00CA5351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169CC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D36F2C" w:rsidRPr="00DE7BAF" w:rsidTr="00081564">
        <w:tc>
          <w:tcPr>
            <w:tcW w:w="1368" w:type="dxa"/>
            <w:vMerge/>
            <w:tcBorders>
              <w:top w:val="nil"/>
              <w:bottom w:val="nil"/>
              <w:right w:val="nil"/>
            </w:tcBorders>
            <w:vAlign w:val="center"/>
          </w:tcPr>
          <w:p w:rsidR="00D36F2C" w:rsidRPr="00D169CC" w:rsidRDefault="00D36F2C" w:rsidP="00CA5351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F2C" w:rsidRPr="00D169CC" w:rsidRDefault="00D36F2C" w:rsidP="00CA5351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169CC">
              <w:rPr>
                <w:rFonts w:ascii="Times New Roman" w:hAnsi="Times New Roman" w:cs="Times New Roman"/>
                <w:sz w:val="20"/>
                <w:szCs w:val="20"/>
              </w:rPr>
              <w:t>typical subgroup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D36F2C" w:rsidRPr="00D169CC" w:rsidRDefault="00D36F2C" w:rsidP="00081564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69C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08156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</w:tcBorders>
          </w:tcPr>
          <w:p w:rsidR="00D36F2C" w:rsidRPr="00D169CC" w:rsidRDefault="00D36F2C" w:rsidP="00081564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169C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081564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</w:tr>
      <w:tr w:rsidR="00D36F2C" w:rsidRPr="00DE7BAF" w:rsidTr="00081564">
        <w:tc>
          <w:tcPr>
            <w:tcW w:w="1368" w:type="dxa"/>
            <w:vMerge/>
            <w:tcBorders>
              <w:top w:val="nil"/>
              <w:bottom w:val="nil"/>
              <w:right w:val="nil"/>
            </w:tcBorders>
            <w:vAlign w:val="center"/>
          </w:tcPr>
          <w:p w:rsidR="00D36F2C" w:rsidRPr="00D169CC" w:rsidRDefault="00D36F2C" w:rsidP="00CA5351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F2C" w:rsidRPr="00D169CC" w:rsidRDefault="00D36F2C" w:rsidP="00CA5351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169CC">
              <w:rPr>
                <w:rFonts w:ascii="Times New Roman" w:hAnsi="Times New Roman" w:cs="Times New Roman"/>
                <w:sz w:val="20"/>
                <w:szCs w:val="20"/>
              </w:rPr>
              <w:t>dysexecutive</w:t>
            </w:r>
            <w:proofErr w:type="spellEnd"/>
            <w:r w:rsidRPr="00D169CC">
              <w:rPr>
                <w:rFonts w:ascii="Times New Roman" w:hAnsi="Times New Roman" w:cs="Times New Roman"/>
                <w:sz w:val="20"/>
                <w:szCs w:val="20"/>
              </w:rPr>
              <w:t xml:space="preserve"> subgroup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D36F2C" w:rsidRPr="00D169CC" w:rsidRDefault="00D36F2C" w:rsidP="00081564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69CC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081564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</w:tcBorders>
          </w:tcPr>
          <w:p w:rsidR="00D36F2C" w:rsidRPr="00D169CC" w:rsidRDefault="00D36F2C" w:rsidP="00081564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169C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081564">
              <w:rPr>
                <w:rFonts w:ascii="Times New Roman" w:hAnsi="Times New Roman" w:cs="Times New Roman"/>
                <w:sz w:val="20"/>
                <w:szCs w:val="20"/>
              </w:rPr>
              <w:t>007*</w:t>
            </w:r>
          </w:p>
        </w:tc>
      </w:tr>
      <w:tr w:rsidR="00D36F2C" w:rsidRPr="00DE7BAF" w:rsidTr="00081564">
        <w:tc>
          <w:tcPr>
            <w:tcW w:w="1368" w:type="dxa"/>
            <w:vMerge/>
            <w:tcBorders>
              <w:top w:val="nil"/>
              <w:bottom w:val="nil"/>
              <w:right w:val="nil"/>
            </w:tcBorders>
            <w:vAlign w:val="center"/>
          </w:tcPr>
          <w:p w:rsidR="00D36F2C" w:rsidRPr="00D169CC" w:rsidRDefault="00D36F2C" w:rsidP="00CA5351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F2C" w:rsidRPr="00D169CC" w:rsidRDefault="00D36F2C" w:rsidP="00CA5351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169CC">
              <w:rPr>
                <w:rFonts w:ascii="Times New Roman" w:hAnsi="Times New Roman" w:cs="Times New Roman"/>
                <w:sz w:val="20"/>
                <w:szCs w:val="20"/>
              </w:rPr>
              <w:t>time x typical subgroup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D36F2C" w:rsidRPr="00D169CC" w:rsidRDefault="00D36F2C" w:rsidP="00CA5351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69CC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</w:tcBorders>
          </w:tcPr>
          <w:p w:rsidR="00D36F2C" w:rsidRPr="00D169CC" w:rsidRDefault="00D36F2C" w:rsidP="00081564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169C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081564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</w:tr>
      <w:tr w:rsidR="00D36F2C" w:rsidRPr="00DE7BAF" w:rsidTr="00081564">
        <w:tc>
          <w:tcPr>
            <w:tcW w:w="1368" w:type="dxa"/>
            <w:vMerge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D36F2C" w:rsidRPr="00D169CC" w:rsidRDefault="00D36F2C" w:rsidP="00CA5351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36F2C" w:rsidRPr="00D169CC" w:rsidRDefault="00D36F2C" w:rsidP="00CA5351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169CC">
              <w:rPr>
                <w:rFonts w:ascii="Times New Roman" w:hAnsi="Times New Roman" w:cs="Times New Roman"/>
                <w:sz w:val="20"/>
                <w:szCs w:val="20"/>
              </w:rPr>
              <w:t xml:space="preserve">time x </w:t>
            </w:r>
            <w:proofErr w:type="spellStart"/>
            <w:r w:rsidRPr="00D169CC">
              <w:rPr>
                <w:rFonts w:ascii="Times New Roman" w:hAnsi="Times New Roman" w:cs="Times New Roman"/>
                <w:sz w:val="20"/>
                <w:szCs w:val="20"/>
              </w:rPr>
              <w:t>dysexecutive</w:t>
            </w:r>
            <w:proofErr w:type="spellEnd"/>
            <w:r w:rsidRPr="00D169CC">
              <w:rPr>
                <w:rFonts w:ascii="Times New Roman" w:hAnsi="Times New Roman" w:cs="Times New Roman"/>
                <w:sz w:val="20"/>
                <w:szCs w:val="20"/>
              </w:rPr>
              <w:t xml:space="preserve"> subgroup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36F2C" w:rsidRPr="00D169CC" w:rsidRDefault="00D36F2C" w:rsidP="00CA5351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69CC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</w:tcBorders>
          </w:tcPr>
          <w:p w:rsidR="00D36F2C" w:rsidRPr="00D169CC" w:rsidRDefault="00D36F2C" w:rsidP="00081564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169C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081564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D36F2C" w:rsidRPr="00DE7BAF" w:rsidTr="00081564">
        <w:tc>
          <w:tcPr>
            <w:tcW w:w="1368" w:type="dxa"/>
            <w:vMerge w:val="restart"/>
            <w:tcBorders>
              <w:bottom w:val="nil"/>
              <w:right w:val="nil"/>
            </w:tcBorders>
            <w:vAlign w:val="center"/>
          </w:tcPr>
          <w:p w:rsidR="00D36F2C" w:rsidRPr="00D169CC" w:rsidRDefault="00D36F2C" w:rsidP="00CA5351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D169CC">
              <w:rPr>
                <w:rFonts w:ascii="Times New Roman" w:hAnsi="Times New Roman" w:cs="Times New Roman"/>
                <w:sz w:val="20"/>
                <w:szCs w:val="20"/>
              </w:rPr>
              <w:t xml:space="preserve">ome an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D169CC">
              <w:rPr>
                <w:rFonts w:ascii="Times New Roman" w:hAnsi="Times New Roman" w:cs="Times New Roman"/>
                <w:sz w:val="20"/>
                <w:szCs w:val="20"/>
              </w:rPr>
              <w:t>obbies</w:t>
            </w:r>
          </w:p>
        </w:tc>
        <w:tc>
          <w:tcPr>
            <w:tcW w:w="2610" w:type="dxa"/>
            <w:tcBorders>
              <w:left w:val="nil"/>
              <w:bottom w:val="nil"/>
              <w:right w:val="nil"/>
            </w:tcBorders>
            <w:vAlign w:val="center"/>
          </w:tcPr>
          <w:p w:rsidR="00D36F2C" w:rsidRPr="00D169CC" w:rsidRDefault="00D36F2C" w:rsidP="00CA5351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169CC">
              <w:rPr>
                <w:rFonts w:ascii="Times New Roman" w:hAnsi="Times New Roman" w:cs="Times New Roman"/>
                <w:sz w:val="20"/>
                <w:szCs w:val="20"/>
              </w:rPr>
              <w:t>time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</w:tcPr>
          <w:p w:rsidR="00D36F2C" w:rsidRPr="00D169CC" w:rsidRDefault="00D36F2C" w:rsidP="00081564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69CC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="0008156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10" w:type="dxa"/>
            <w:tcBorders>
              <w:left w:val="nil"/>
              <w:bottom w:val="nil"/>
            </w:tcBorders>
          </w:tcPr>
          <w:p w:rsidR="00D36F2C" w:rsidRPr="00D169CC" w:rsidRDefault="00D36F2C" w:rsidP="00CA5351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169CC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D36F2C" w:rsidRPr="00DE7BAF" w:rsidTr="00081564">
        <w:tc>
          <w:tcPr>
            <w:tcW w:w="1368" w:type="dxa"/>
            <w:vMerge/>
            <w:tcBorders>
              <w:top w:val="nil"/>
              <w:bottom w:val="nil"/>
              <w:right w:val="nil"/>
            </w:tcBorders>
            <w:vAlign w:val="center"/>
          </w:tcPr>
          <w:p w:rsidR="00D36F2C" w:rsidRPr="00D169CC" w:rsidRDefault="00D36F2C" w:rsidP="00CA5351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F2C" w:rsidRPr="00D169CC" w:rsidRDefault="00D36F2C" w:rsidP="00CA5351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169CC">
              <w:rPr>
                <w:rFonts w:ascii="Times New Roman" w:hAnsi="Times New Roman" w:cs="Times New Roman"/>
                <w:sz w:val="20"/>
                <w:szCs w:val="20"/>
              </w:rPr>
              <w:t>typical subgroup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D36F2C" w:rsidRPr="00D169CC" w:rsidRDefault="00D36F2C" w:rsidP="00081564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69C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08156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</w:tcBorders>
          </w:tcPr>
          <w:p w:rsidR="00D36F2C" w:rsidRPr="00D169CC" w:rsidRDefault="00D36F2C" w:rsidP="00081564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169C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081564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</w:tr>
      <w:tr w:rsidR="00D36F2C" w:rsidRPr="00DE7BAF" w:rsidTr="00081564">
        <w:tc>
          <w:tcPr>
            <w:tcW w:w="1368" w:type="dxa"/>
            <w:vMerge/>
            <w:tcBorders>
              <w:top w:val="nil"/>
              <w:bottom w:val="nil"/>
              <w:right w:val="nil"/>
            </w:tcBorders>
            <w:vAlign w:val="center"/>
          </w:tcPr>
          <w:p w:rsidR="00D36F2C" w:rsidRPr="00D169CC" w:rsidRDefault="00D36F2C" w:rsidP="00CA5351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F2C" w:rsidRPr="00D169CC" w:rsidRDefault="00D36F2C" w:rsidP="00CA5351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169CC">
              <w:rPr>
                <w:rFonts w:ascii="Times New Roman" w:hAnsi="Times New Roman" w:cs="Times New Roman"/>
                <w:sz w:val="20"/>
                <w:szCs w:val="20"/>
              </w:rPr>
              <w:t>dysexecutive</w:t>
            </w:r>
            <w:proofErr w:type="spellEnd"/>
            <w:r w:rsidRPr="00D169CC">
              <w:rPr>
                <w:rFonts w:ascii="Times New Roman" w:hAnsi="Times New Roman" w:cs="Times New Roman"/>
                <w:sz w:val="20"/>
                <w:szCs w:val="20"/>
              </w:rPr>
              <w:t xml:space="preserve"> subgroup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D36F2C" w:rsidRPr="00D169CC" w:rsidRDefault="00D36F2C" w:rsidP="00081564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69CC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081564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</w:tcBorders>
          </w:tcPr>
          <w:p w:rsidR="00D36F2C" w:rsidRPr="00D169CC" w:rsidRDefault="00D36F2C" w:rsidP="00081564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169C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081564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</w:tr>
      <w:tr w:rsidR="00D36F2C" w:rsidRPr="00DE7BAF" w:rsidTr="00081564">
        <w:tc>
          <w:tcPr>
            <w:tcW w:w="1368" w:type="dxa"/>
            <w:vMerge/>
            <w:tcBorders>
              <w:top w:val="nil"/>
              <w:bottom w:val="nil"/>
              <w:right w:val="nil"/>
            </w:tcBorders>
            <w:vAlign w:val="center"/>
          </w:tcPr>
          <w:p w:rsidR="00D36F2C" w:rsidRPr="00D169CC" w:rsidRDefault="00D36F2C" w:rsidP="00CA5351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F2C" w:rsidRPr="00D169CC" w:rsidRDefault="00D36F2C" w:rsidP="00CA5351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169CC">
              <w:rPr>
                <w:rFonts w:ascii="Times New Roman" w:hAnsi="Times New Roman" w:cs="Times New Roman"/>
                <w:sz w:val="20"/>
                <w:szCs w:val="20"/>
              </w:rPr>
              <w:t>time x typical subgroup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D36F2C" w:rsidRPr="00D169CC" w:rsidRDefault="00081564" w:rsidP="00081564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D36F2C" w:rsidRPr="00D169CC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</w:tcBorders>
          </w:tcPr>
          <w:p w:rsidR="00D36F2C" w:rsidRPr="00D169CC" w:rsidRDefault="00D36F2C" w:rsidP="00081564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169CC">
              <w:rPr>
                <w:rFonts w:ascii="Times New Roman" w:hAnsi="Times New Roman" w:cs="Times New Roman"/>
                <w:sz w:val="20"/>
                <w:szCs w:val="20"/>
              </w:rPr>
              <w:t>.9</w:t>
            </w:r>
            <w:r w:rsidR="0008156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D36F2C" w:rsidRPr="00DE7BAF" w:rsidTr="00081564">
        <w:tc>
          <w:tcPr>
            <w:tcW w:w="1368" w:type="dxa"/>
            <w:vMerge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D36F2C" w:rsidRPr="00D169CC" w:rsidRDefault="00D36F2C" w:rsidP="00CA5351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36F2C" w:rsidRPr="00D169CC" w:rsidRDefault="00D36F2C" w:rsidP="00CA5351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169CC">
              <w:rPr>
                <w:rFonts w:ascii="Times New Roman" w:hAnsi="Times New Roman" w:cs="Times New Roman"/>
                <w:sz w:val="20"/>
                <w:szCs w:val="20"/>
              </w:rPr>
              <w:t xml:space="preserve">time x </w:t>
            </w:r>
            <w:proofErr w:type="spellStart"/>
            <w:r w:rsidRPr="00D169CC">
              <w:rPr>
                <w:rFonts w:ascii="Times New Roman" w:hAnsi="Times New Roman" w:cs="Times New Roman"/>
                <w:sz w:val="20"/>
                <w:szCs w:val="20"/>
              </w:rPr>
              <w:t>dysexecutive</w:t>
            </w:r>
            <w:proofErr w:type="spellEnd"/>
            <w:r w:rsidRPr="00D169CC">
              <w:rPr>
                <w:rFonts w:ascii="Times New Roman" w:hAnsi="Times New Roman" w:cs="Times New Roman"/>
                <w:sz w:val="20"/>
                <w:szCs w:val="20"/>
              </w:rPr>
              <w:t xml:space="preserve"> subgroup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36F2C" w:rsidRPr="00D169CC" w:rsidRDefault="00D36F2C" w:rsidP="00081564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69C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08156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</w:tcBorders>
          </w:tcPr>
          <w:p w:rsidR="00D36F2C" w:rsidRPr="00D169CC" w:rsidRDefault="00D36F2C" w:rsidP="00081564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169C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081564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</w:tr>
      <w:tr w:rsidR="00D36F2C" w:rsidRPr="00DE7BAF" w:rsidTr="00081564">
        <w:tc>
          <w:tcPr>
            <w:tcW w:w="1368" w:type="dxa"/>
            <w:vMerge w:val="restart"/>
            <w:tcBorders>
              <w:bottom w:val="nil"/>
              <w:right w:val="nil"/>
            </w:tcBorders>
            <w:vAlign w:val="center"/>
          </w:tcPr>
          <w:p w:rsidR="00D36F2C" w:rsidRPr="00D169CC" w:rsidRDefault="00D36F2C" w:rsidP="00CA5351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rsonal C</w:t>
            </w:r>
            <w:r w:rsidRPr="00D169CC">
              <w:rPr>
                <w:rFonts w:ascii="Times New Roman" w:hAnsi="Times New Roman" w:cs="Times New Roman"/>
                <w:sz w:val="20"/>
                <w:szCs w:val="20"/>
              </w:rPr>
              <w:t>are</w:t>
            </w:r>
          </w:p>
        </w:tc>
        <w:tc>
          <w:tcPr>
            <w:tcW w:w="2610" w:type="dxa"/>
            <w:tcBorders>
              <w:left w:val="nil"/>
              <w:bottom w:val="nil"/>
              <w:right w:val="nil"/>
            </w:tcBorders>
            <w:vAlign w:val="center"/>
          </w:tcPr>
          <w:p w:rsidR="00D36F2C" w:rsidRPr="00D169CC" w:rsidRDefault="00D36F2C" w:rsidP="00CA5351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169CC">
              <w:rPr>
                <w:rFonts w:ascii="Times New Roman" w:hAnsi="Times New Roman" w:cs="Times New Roman"/>
                <w:sz w:val="20"/>
                <w:szCs w:val="20"/>
              </w:rPr>
              <w:t>time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</w:tcPr>
          <w:p w:rsidR="00D36F2C" w:rsidRPr="00D169CC" w:rsidRDefault="00D36F2C" w:rsidP="00CA5351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69CC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810" w:type="dxa"/>
            <w:tcBorders>
              <w:left w:val="nil"/>
              <w:bottom w:val="nil"/>
            </w:tcBorders>
          </w:tcPr>
          <w:p w:rsidR="00D36F2C" w:rsidRPr="00D169CC" w:rsidRDefault="00D36F2C" w:rsidP="00CA5351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169CC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D36F2C" w:rsidRPr="00DE7BAF" w:rsidTr="00081564">
        <w:tc>
          <w:tcPr>
            <w:tcW w:w="1368" w:type="dxa"/>
            <w:vMerge/>
            <w:tcBorders>
              <w:top w:val="nil"/>
              <w:bottom w:val="nil"/>
              <w:right w:val="nil"/>
            </w:tcBorders>
            <w:vAlign w:val="center"/>
          </w:tcPr>
          <w:p w:rsidR="00D36F2C" w:rsidRPr="00D169CC" w:rsidRDefault="00D36F2C" w:rsidP="00CA5351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F2C" w:rsidRPr="00D169CC" w:rsidRDefault="00D36F2C" w:rsidP="00CA5351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169CC">
              <w:rPr>
                <w:rFonts w:ascii="Times New Roman" w:hAnsi="Times New Roman" w:cs="Times New Roman"/>
                <w:sz w:val="20"/>
                <w:szCs w:val="20"/>
              </w:rPr>
              <w:t>typical subgroup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D36F2C" w:rsidRPr="00D169CC" w:rsidRDefault="00D36F2C" w:rsidP="00081564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69CC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081564">
              <w:rPr>
                <w:rFonts w:ascii="Times New Roman" w:hAnsi="Times New Roman" w:cs="Times New Roman"/>
                <w:sz w:val="20"/>
                <w:szCs w:val="20"/>
              </w:rPr>
              <w:t>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</w:tcBorders>
          </w:tcPr>
          <w:p w:rsidR="00D36F2C" w:rsidRPr="00D169CC" w:rsidRDefault="00D36F2C" w:rsidP="00081564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169C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081564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</w:tr>
      <w:tr w:rsidR="00D36F2C" w:rsidRPr="00DE7BAF" w:rsidTr="00081564">
        <w:tc>
          <w:tcPr>
            <w:tcW w:w="1368" w:type="dxa"/>
            <w:vMerge/>
            <w:tcBorders>
              <w:top w:val="nil"/>
              <w:bottom w:val="nil"/>
              <w:right w:val="nil"/>
            </w:tcBorders>
            <w:vAlign w:val="center"/>
          </w:tcPr>
          <w:p w:rsidR="00D36F2C" w:rsidRPr="00D169CC" w:rsidRDefault="00D36F2C" w:rsidP="00CA5351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F2C" w:rsidRPr="00D169CC" w:rsidRDefault="00D36F2C" w:rsidP="00CA5351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169CC">
              <w:rPr>
                <w:rFonts w:ascii="Times New Roman" w:hAnsi="Times New Roman" w:cs="Times New Roman"/>
                <w:sz w:val="20"/>
                <w:szCs w:val="20"/>
              </w:rPr>
              <w:t>dysexecutive</w:t>
            </w:r>
            <w:proofErr w:type="spellEnd"/>
            <w:r w:rsidRPr="00D169CC">
              <w:rPr>
                <w:rFonts w:ascii="Times New Roman" w:hAnsi="Times New Roman" w:cs="Times New Roman"/>
                <w:sz w:val="20"/>
                <w:szCs w:val="20"/>
              </w:rPr>
              <w:t xml:space="preserve"> subgroup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D36F2C" w:rsidRPr="00D169CC" w:rsidRDefault="00D36F2C" w:rsidP="00081564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69C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08156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</w:tcBorders>
          </w:tcPr>
          <w:p w:rsidR="00D36F2C" w:rsidRPr="00D169CC" w:rsidRDefault="00D36F2C" w:rsidP="00081564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169C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081564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</w:tr>
      <w:tr w:rsidR="00D36F2C" w:rsidRPr="00DE7BAF" w:rsidTr="00081564">
        <w:tc>
          <w:tcPr>
            <w:tcW w:w="1368" w:type="dxa"/>
            <w:vMerge/>
            <w:tcBorders>
              <w:top w:val="nil"/>
              <w:bottom w:val="nil"/>
              <w:right w:val="nil"/>
            </w:tcBorders>
            <w:vAlign w:val="center"/>
          </w:tcPr>
          <w:p w:rsidR="00D36F2C" w:rsidRPr="00D169CC" w:rsidRDefault="00D36F2C" w:rsidP="00CA5351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F2C" w:rsidRPr="00D169CC" w:rsidRDefault="00D36F2C" w:rsidP="00CA5351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169CC">
              <w:rPr>
                <w:rFonts w:ascii="Times New Roman" w:hAnsi="Times New Roman" w:cs="Times New Roman"/>
                <w:sz w:val="20"/>
                <w:szCs w:val="20"/>
              </w:rPr>
              <w:t>time x typical subgroup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D36F2C" w:rsidRPr="00D169CC" w:rsidRDefault="00D36F2C" w:rsidP="00081564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69C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08156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</w:tcBorders>
          </w:tcPr>
          <w:p w:rsidR="00D36F2C" w:rsidRPr="00D169CC" w:rsidRDefault="00D36F2C" w:rsidP="00081564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169C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081564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</w:tr>
      <w:tr w:rsidR="00D36F2C" w:rsidRPr="00DE7BAF" w:rsidTr="00081564">
        <w:tc>
          <w:tcPr>
            <w:tcW w:w="1368" w:type="dxa"/>
            <w:vMerge/>
            <w:tcBorders>
              <w:top w:val="nil"/>
              <w:right w:val="nil"/>
            </w:tcBorders>
            <w:vAlign w:val="center"/>
          </w:tcPr>
          <w:p w:rsidR="00D36F2C" w:rsidRPr="00D169CC" w:rsidRDefault="00D36F2C" w:rsidP="00CA5351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nil"/>
              <w:left w:val="nil"/>
              <w:right w:val="nil"/>
            </w:tcBorders>
            <w:vAlign w:val="center"/>
          </w:tcPr>
          <w:p w:rsidR="00D36F2C" w:rsidRPr="00D169CC" w:rsidRDefault="00D36F2C" w:rsidP="00CA5351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169CC">
              <w:rPr>
                <w:rFonts w:ascii="Times New Roman" w:hAnsi="Times New Roman" w:cs="Times New Roman"/>
                <w:sz w:val="20"/>
                <w:szCs w:val="20"/>
              </w:rPr>
              <w:t xml:space="preserve">time x </w:t>
            </w:r>
            <w:proofErr w:type="spellStart"/>
            <w:r w:rsidRPr="00D169CC">
              <w:rPr>
                <w:rFonts w:ascii="Times New Roman" w:hAnsi="Times New Roman" w:cs="Times New Roman"/>
                <w:sz w:val="20"/>
                <w:szCs w:val="20"/>
              </w:rPr>
              <w:t>dysexecutive</w:t>
            </w:r>
            <w:proofErr w:type="spellEnd"/>
            <w:r w:rsidRPr="00D169CC">
              <w:rPr>
                <w:rFonts w:ascii="Times New Roman" w:hAnsi="Times New Roman" w:cs="Times New Roman"/>
                <w:sz w:val="20"/>
                <w:szCs w:val="20"/>
              </w:rPr>
              <w:t xml:space="preserve"> subgroup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</w:tcPr>
          <w:p w:rsidR="00D36F2C" w:rsidRPr="00D169CC" w:rsidRDefault="00D36F2C" w:rsidP="00081564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69CC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081564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10" w:type="dxa"/>
            <w:tcBorders>
              <w:top w:val="nil"/>
              <w:left w:val="nil"/>
            </w:tcBorders>
          </w:tcPr>
          <w:p w:rsidR="00D36F2C" w:rsidRPr="00D169CC" w:rsidRDefault="00D36F2C" w:rsidP="00081564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169C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081564">
              <w:rPr>
                <w:rFonts w:ascii="Times New Roman" w:hAnsi="Times New Roman" w:cs="Times New Roman"/>
                <w:sz w:val="20"/>
                <w:szCs w:val="20"/>
              </w:rPr>
              <w:t>03*</w:t>
            </w:r>
          </w:p>
        </w:tc>
      </w:tr>
    </w:tbl>
    <w:p w:rsidR="000C56C1" w:rsidRDefault="004B3AEA" w:rsidP="00CA5351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>
        <w:rPr>
          <w:rFonts w:ascii="Times New Roman" w:hAnsi="Times New Roman" w:cs="Times New Roman"/>
          <w:sz w:val="20"/>
          <w:szCs w:val="20"/>
        </w:rPr>
        <w:t>b</w:t>
      </w:r>
      <w:r>
        <w:rPr>
          <w:rFonts w:ascii="Times New Roman" w:hAnsi="Times New Roman" w:cs="Times New Roman"/>
          <w:sz w:val="20"/>
          <w:szCs w:val="20"/>
          <w:vertAlign w:val="subscript"/>
        </w:rPr>
        <w:t>time</w:t>
      </w:r>
      <w:proofErr w:type="spellEnd"/>
      <w:proofErr w:type="gramEnd"/>
      <w:r w:rsidRPr="00086770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is the rate of change in CDR box score (points/year) for the amnestic subgroup.  </w:t>
      </w:r>
      <w:proofErr w:type="spellStart"/>
      <w:proofErr w:type="gramStart"/>
      <w:r>
        <w:rPr>
          <w:rFonts w:ascii="Times New Roman" w:hAnsi="Times New Roman" w:cs="Times New Roman"/>
          <w:sz w:val="20"/>
          <w:szCs w:val="20"/>
        </w:rPr>
        <w:t>b</w:t>
      </w:r>
      <w:r>
        <w:rPr>
          <w:rFonts w:ascii="Times New Roman" w:hAnsi="Times New Roman" w:cs="Times New Roman"/>
          <w:sz w:val="20"/>
          <w:szCs w:val="20"/>
          <w:vertAlign w:val="subscript"/>
        </w:rPr>
        <w:t>typical</w:t>
      </w:r>
      <w:proofErr w:type="spellEnd"/>
      <w:proofErr w:type="gramEnd"/>
      <w:r w:rsidRPr="00DE7BAF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is the difference in CDR box score in the typical subgroup compared with the amnestic subgroup at baseline (time = 0).  </w:t>
      </w:r>
      <w:proofErr w:type="spellStart"/>
      <w:proofErr w:type="gramStart"/>
      <w:r>
        <w:rPr>
          <w:rFonts w:ascii="Times New Roman" w:hAnsi="Times New Roman" w:cs="Times New Roman"/>
          <w:sz w:val="20"/>
          <w:szCs w:val="20"/>
        </w:rPr>
        <w:t>b</w:t>
      </w:r>
      <w:r>
        <w:rPr>
          <w:rFonts w:ascii="Times New Roman" w:hAnsi="Times New Roman" w:cs="Times New Roman"/>
          <w:sz w:val="20"/>
          <w:szCs w:val="20"/>
          <w:vertAlign w:val="subscript"/>
        </w:rPr>
        <w:t>dysexecutive</w:t>
      </w:r>
      <w:proofErr w:type="spellEnd"/>
      <w:proofErr w:type="gramEnd"/>
      <w:r>
        <w:rPr>
          <w:rFonts w:ascii="Times New Roman" w:hAnsi="Times New Roman" w:cs="Times New Roman"/>
          <w:sz w:val="20"/>
          <w:szCs w:val="20"/>
        </w:rPr>
        <w:t xml:space="preserve"> is the difference in CDR box score in the dysexecutive subgroup compared with the amnestic subgroup at baseline (time = 0). </w:t>
      </w:r>
      <w:proofErr w:type="spellStart"/>
      <w:proofErr w:type="gramStart"/>
      <w:r>
        <w:rPr>
          <w:rFonts w:ascii="Times New Roman" w:hAnsi="Times New Roman" w:cs="Times New Roman"/>
          <w:sz w:val="20"/>
          <w:szCs w:val="20"/>
        </w:rPr>
        <w:t>b</w:t>
      </w:r>
      <w:r>
        <w:rPr>
          <w:rFonts w:ascii="Times New Roman" w:hAnsi="Times New Roman" w:cs="Times New Roman"/>
          <w:sz w:val="20"/>
          <w:szCs w:val="20"/>
          <w:vertAlign w:val="subscript"/>
        </w:rPr>
        <w:t>time</w:t>
      </w:r>
      <w:proofErr w:type="spellEnd"/>
      <w:proofErr w:type="gramEnd"/>
      <w:r>
        <w:rPr>
          <w:rFonts w:ascii="Times New Roman" w:hAnsi="Times New Roman" w:cs="Times New Roman"/>
          <w:sz w:val="20"/>
          <w:szCs w:val="20"/>
          <w:vertAlign w:val="subscript"/>
        </w:rPr>
        <w:t xml:space="preserve"> x typical</w:t>
      </w:r>
      <w:r>
        <w:rPr>
          <w:rFonts w:ascii="Times New Roman" w:hAnsi="Times New Roman" w:cs="Times New Roman"/>
          <w:sz w:val="20"/>
          <w:szCs w:val="20"/>
        </w:rPr>
        <w:t xml:space="preserve"> is the difference in rate of change in CDR box score in the typical subgroup compared with the amnestic subgroup.  </w:t>
      </w:r>
      <w:proofErr w:type="spellStart"/>
      <w:proofErr w:type="gramStart"/>
      <w:r>
        <w:rPr>
          <w:rFonts w:ascii="Times New Roman" w:hAnsi="Times New Roman" w:cs="Times New Roman"/>
          <w:sz w:val="20"/>
          <w:szCs w:val="20"/>
        </w:rPr>
        <w:t>b</w:t>
      </w:r>
      <w:r>
        <w:rPr>
          <w:rFonts w:ascii="Times New Roman" w:hAnsi="Times New Roman" w:cs="Times New Roman"/>
          <w:sz w:val="20"/>
          <w:szCs w:val="20"/>
          <w:vertAlign w:val="subscript"/>
        </w:rPr>
        <w:t>time</w:t>
      </w:r>
      <w:proofErr w:type="spellEnd"/>
      <w:proofErr w:type="gramEnd"/>
      <w:r>
        <w:rPr>
          <w:rFonts w:ascii="Times New Roman" w:hAnsi="Times New Roman" w:cs="Times New Roman"/>
          <w:sz w:val="20"/>
          <w:szCs w:val="20"/>
          <w:vertAlign w:val="subscript"/>
        </w:rPr>
        <w:t xml:space="preserve"> x </w:t>
      </w:r>
      <w:proofErr w:type="spellStart"/>
      <w:r>
        <w:rPr>
          <w:rFonts w:ascii="Times New Roman" w:hAnsi="Times New Roman" w:cs="Times New Roman"/>
          <w:sz w:val="20"/>
          <w:szCs w:val="20"/>
          <w:vertAlign w:val="subscript"/>
        </w:rPr>
        <w:t>dysexecutive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is the difference in rate of change in CDR box score in the dysexecutive subgroup compared with the amnestic subgroup.  The following covariates are adjusted for in the model: </w:t>
      </w:r>
      <w:r w:rsidRPr="00DE7BAF">
        <w:rPr>
          <w:rFonts w:ascii="Times New Roman" w:hAnsi="Times New Roman" w:cs="Times New Roman"/>
          <w:sz w:val="20"/>
          <w:szCs w:val="20"/>
        </w:rPr>
        <w:t xml:space="preserve">age at first visit, years of education, </w:t>
      </w:r>
      <w:r w:rsidRPr="00DE7BAF">
        <w:rPr>
          <w:rFonts w:ascii="Times New Roman" w:hAnsi="Times New Roman" w:cs="Times New Roman"/>
          <w:i/>
          <w:sz w:val="20"/>
          <w:szCs w:val="20"/>
        </w:rPr>
        <w:t>APOEε4</w:t>
      </w:r>
      <w:r>
        <w:rPr>
          <w:rFonts w:ascii="Times New Roman" w:hAnsi="Times New Roman" w:cs="Times New Roman"/>
          <w:sz w:val="20"/>
          <w:szCs w:val="20"/>
        </w:rPr>
        <w:t xml:space="preserve"> status and </w:t>
      </w:r>
      <w:r w:rsidRPr="00DE7BAF">
        <w:rPr>
          <w:rFonts w:ascii="Times New Roman" w:hAnsi="Times New Roman" w:cs="Times New Roman"/>
          <w:sz w:val="20"/>
          <w:szCs w:val="20"/>
        </w:rPr>
        <w:t xml:space="preserve">African American </w:t>
      </w:r>
      <w:r w:rsidR="00026CD7">
        <w:rPr>
          <w:rFonts w:ascii="Times New Roman" w:hAnsi="Times New Roman" w:cs="Times New Roman"/>
          <w:sz w:val="20"/>
          <w:szCs w:val="20"/>
        </w:rPr>
        <w:t>race</w:t>
      </w:r>
      <w:r>
        <w:rPr>
          <w:rFonts w:ascii="Times New Roman" w:hAnsi="Times New Roman" w:cs="Times New Roman"/>
          <w:sz w:val="20"/>
          <w:szCs w:val="20"/>
        </w:rPr>
        <w:t>.</w:t>
      </w:r>
    </w:p>
    <w:p w:rsidR="00EA45D4" w:rsidRDefault="00EA45D4" w:rsidP="00D775B9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:rsidR="00EA45D4" w:rsidRDefault="00EA45D4" w:rsidP="00196E01">
      <w:bookmarkStart w:id="0" w:name="_GoBack"/>
      <w:bookmarkEnd w:id="0"/>
    </w:p>
    <w:sectPr w:rsidR="00EA45D4" w:rsidSect="00E0476B">
      <w:pgSz w:w="12240" w:h="15840"/>
      <w:pgMar w:top="1080" w:right="1080" w:bottom="1080" w:left="1080" w:header="720" w:footer="720" w:gutter="0"/>
      <w:lnNumType w:countBy="1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4B3AEA"/>
    <w:rsid w:val="00026CD7"/>
    <w:rsid w:val="00081564"/>
    <w:rsid w:val="0008735E"/>
    <w:rsid w:val="000970C7"/>
    <w:rsid w:val="000B1776"/>
    <w:rsid w:val="000C56C1"/>
    <w:rsid w:val="001530E6"/>
    <w:rsid w:val="00196E01"/>
    <w:rsid w:val="00415209"/>
    <w:rsid w:val="0044699B"/>
    <w:rsid w:val="00466AC5"/>
    <w:rsid w:val="004A1AE7"/>
    <w:rsid w:val="004B3AEA"/>
    <w:rsid w:val="004C2C35"/>
    <w:rsid w:val="004D0A74"/>
    <w:rsid w:val="004D48BC"/>
    <w:rsid w:val="006C0660"/>
    <w:rsid w:val="00761B68"/>
    <w:rsid w:val="00856DDF"/>
    <w:rsid w:val="00874185"/>
    <w:rsid w:val="0088550F"/>
    <w:rsid w:val="008E6E58"/>
    <w:rsid w:val="00996E7A"/>
    <w:rsid w:val="00BA16D0"/>
    <w:rsid w:val="00BB7DC4"/>
    <w:rsid w:val="00C05427"/>
    <w:rsid w:val="00C4205D"/>
    <w:rsid w:val="00CA5351"/>
    <w:rsid w:val="00D169CC"/>
    <w:rsid w:val="00D36F2C"/>
    <w:rsid w:val="00D4681F"/>
    <w:rsid w:val="00D775B9"/>
    <w:rsid w:val="00DD21AE"/>
    <w:rsid w:val="00E0476B"/>
    <w:rsid w:val="00E34477"/>
    <w:rsid w:val="00EA45D4"/>
    <w:rsid w:val="00F45A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3AE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B3AE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0B177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0</Words>
  <Characters>159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lumbia University Medical Center</Company>
  <LinksUpToDate>false</LinksUpToDate>
  <CharactersWithSpaces>18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mez</dc:creator>
  <cp:lastModifiedBy>jbm2154</cp:lastModifiedBy>
  <cp:revision>3</cp:revision>
  <dcterms:created xsi:type="dcterms:W3CDTF">2013-05-02T16:07:00Z</dcterms:created>
  <dcterms:modified xsi:type="dcterms:W3CDTF">2013-05-02T16:08:00Z</dcterms:modified>
</cp:coreProperties>
</file>